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29" w:tblpY="28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70"/>
        <w:gridCol w:w="2530"/>
        <w:gridCol w:w="2090"/>
        <w:gridCol w:w="1476"/>
      </w:tblGrid>
      <w:tr w14:paraId="32FC0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370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5ABA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2530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D49A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Lower Eyelid Meibum Quality Score</w:t>
            </w:r>
          </w:p>
          <w:p w14:paraId="404D3A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Ordinal)</w:t>
            </w:r>
          </w:p>
        </w:tc>
        <w:tc>
          <w:tcPr>
            <w:tcW w:w="2090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613B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CFS  </w:t>
            </w:r>
          </w:p>
          <w:p w14:paraId="35E06A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Ordinal)</w:t>
            </w:r>
          </w:p>
        </w:tc>
        <w:tc>
          <w:tcPr>
            <w:tcW w:w="1476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2B5A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BUT (Linear)</w:t>
            </w:r>
          </w:p>
        </w:tc>
      </w:tr>
      <w:tr w14:paraId="31CCF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9271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x Hormones</w:t>
            </w:r>
          </w:p>
        </w:tc>
        <w:tc>
          <w:tcPr>
            <w:tcW w:w="2530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EE19F0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49BAA8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F90CE6A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3A667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C85B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E2 (Estradiol)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1498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101 (0.052)†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5ED3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018 (0.020)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5B2D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022 (0.021)</w:t>
            </w:r>
          </w:p>
        </w:tc>
      </w:tr>
      <w:tr w14:paraId="032C21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8EF6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</w:t>
            </w: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estosterone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414D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-17.120 (6.975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4303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3.424 (2.070)†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E8A17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2.668 (2.082)</w:t>
            </w:r>
          </w:p>
        </w:tc>
      </w:tr>
      <w:tr w14:paraId="45E94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156E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linical Factors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D4AF8E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DEA7AD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2297996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7198F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1B149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Age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0FC6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280 (0.704)†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EAE3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140 (0.155)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B8D01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-0.187 (0.174)</w:t>
            </w:r>
          </w:p>
        </w:tc>
      </w:tr>
      <w:tr w14:paraId="545C9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ECA98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Menopause duration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59F9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-1.536 (0.896)†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0E1B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044 (0.204)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D709D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172 (0.218)</w:t>
            </w:r>
          </w:p>
        </w:tc>
      </w:tr>
      <w:tr w14:paraId="6E57B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094A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Disease duration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33A9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-0.816 (0.530)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E01B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-0.172 (0.226)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502CA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256 (0.190)</w:t>
            </w:r>
          </w:p>
        </w:tc>
      </w:tr>
      <w:tr w14:paraId="2DD0A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F9AE0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Obstruction severity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94E5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-10.204 (6.351)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C2C8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243 (1.609)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D4B8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-0.703 (1.655)</w:t>
            </w:r>
          </w:p>
        </w:tc>
      </w:tr>
      <w:tr w14:paraId="771CC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3ED5F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Dacryocystitis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A05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2.536 (2.003)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D54A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702 (1.143)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263C0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071 (1.218)</w:t>
            </w:r>
          </w:p>
        </w:tc>
      </w:tr>
      <w:tr w14:paraId="03670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6E38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</w:t>
            </w: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ITMH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1698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7.714 (5.589)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B9BC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-11.865 (4.688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316BB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1.449 (2.057)</w:t>
            </w:r>
          </w:p>
        </w:tc>
      </w:tr>
      <w:tr w14:paraId="3CE75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916CA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del Statistics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7DD6F1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9802EC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C486CDF">
            <w:pPr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</w:p>
        </w:tc>
      </w:tr>
      <w:tr w14:paraId="3C0EC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DE93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Fit statistic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696F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χ² = 28.815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DF59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χ² = 19.619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2636B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F = 1.424</w:t>
            </w:r>
          </w:p>
        </w:tc>
      </w:tr>
      <w:tr w14:paraId="20DC1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0184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P-value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A527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9835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051⁽ᵐ⁾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48141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276</w:t>
            </w:r>
          </w:p>
        </w:tc>
      </w:tr>
      <w:tr w14:paraId="63FFF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70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100F1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 R²</w:t>
            </w:r>
          </w:p>
        </w:tc>
        <w:tc>
          <w:tcPr>
            <w:tcW w:w="253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5D87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714 (Cox-Snell)</w:t>
            </w:r>
          </w:p>
        </w:tc>
        <w:tc>
          <w:tcPr>
            <w:tcW w:w="2090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4383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574 (Cox-Snell)</w:t>
            </w:r>
          </w:p>
        </w:tc>
        <w:tc>
          <w:tcPr>
            <w:tcW w:w="1476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2A358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0.169 (Adj. R²)</w:t>
            </w:r>
          </w:p>
        </w:tc>
      </w:tr>
    </w:tbl>
    <w:p w14:paraId="1D7D4768">
      <w:pPr>
        <w:pStyle w:val="2"/>
        <w:keepNext w:val="0"/>
        <w:keepLines w:val="0"/>
        <w:widowControl/>
        <w:suppressLineNumbers w:val="0"/>
        <w:spacing w:before="320" w:beforeAutospacing="0" w:after="160" w:afterAutospacing="0"/>
        <w:ind w:left="0" w:right="0"/>
        <w:rPr>
          <w:rStyle w:val="6"/>
          <w:rFonts w:hint="default" w:ascii="Times New Roman" w:hAnsi="Times New Roman" w:eastAsia="var(--dsw-font-markdown-h3)" w:cs="Times New Roman"/>
          <w:b/>
          <w:sz w:val="24"/>
          <w:szCs w:val="24"/>
        </w:rPr>
      </w:pPr>
      <w:r>
        <w:rPr>
          <w:rStyle w:val="6"/>
          <w:rFonts w:hint="default" w:ascii="Times New Roman" w:hAnsi="Times New Roman" w:eastAsia="var(--dsw-font-markdown-h3)" w:cs="Times New Roman"/>
          <w:b/>
          <w:sz w:val="24"/>
          <w:szCs w:val="24"/>
        </w:rPr>
        <w:t xml:space="preserve">Table </w:t>
      </w:r>
      <w:r>
        <w:rPr>
          <w:rStyle w:val="6"/>
          <w:rFonts w:hint="eastAsia" w:ascii="Times New Roman" w:hAnsi="Times New Roman" w:cs="Times New Roman"/>
          <w:b/>
          <w:sz w:val="24"/>
          <w:szCs w:val="24"/>
          <w:lang w:val="en-US" w:eastAsia="zh-CN"/>
        </w:rPr>
        <w:t>S1</w:t>
      </w:r>
      <w:bookmarkStart w:id="0" w:name="_GoBack"/>
      <w:bookmarkEnd w:id="0"/>
      <w:r>
        <w:rPr>
          <w:rStyle w:val="6"/>
          <w:rFonts w:hint="default" w:ascii="Times New Roman" w:hAnsi="Times New Roman" w:eastAsia="var(--dsw-font-markdown-h3)" w:cs="Times New Roman"/>
          <w:b/>
          <w:sz w:val="24"/>
          <w:szCs w:val="24"/>
        </w:rPr>
        <w:t>. Associations of Sex Hormones and Clinical Factors with Ocular Surface Parameters in Postmenopausal Women with PANDO: Multivariate Regression Analysis</w:t>
      </w:r>
    </w:p>
    <w:p w14:paraId="228995C8">
      <w:pPr>
        <w:pStyle w:val="3"/>
        <w:keepNext w:val="0"/>
        <w:keepLines w:val="0"/>
        <w:widowControl/>
        <w:suppressLineNumbers w:val="0"/>
        <w:spacing w:before="160" w:beforeAutospacing="0" w:after="160" w:afterAutospacing="0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var(--dsw-font-markdown-base)" w:cs="Times New Roman"/>
          <w:sz w:val="21"/>
          <w:szCs w:val="21"/>
        </w:rPr>
        <w:t>Data are presented as regression coefficient (standard error)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t>*P &lt; 0.05, †P &lt; 0.1 (marginally significant for predictors)</w:t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br w:type="textWrapping"/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t>CFS, Corneal Fluorescein Staining; TBUT, Tear Film Breakup Time; E2, Estradiol; NITMH, Non-Invasive Tear Meniscus Height; PANDO, Primary Acquired Nasolacrimal Duct Obstruction</w:t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br w:type="textWrapping"/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t>Ordinal regression coefficients represent the log-odds of being in a higher category per unit increase in the predictor.</w:t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br w:type="textWrapping"/>
      </w:r>
      <w:r>
        <w:rPr>
          <w:rStyle w:val="6"/>
          <w:rFonts w:hint="default" w:ascii="Times New Roman" w:hAnsi="Times New Roman" w:eastAsia="var(--dsw-font-markdown-base)" w:cs="Times New Roman"/>
          <w:b/>
          <w:bCs/>
          <w:sz w:val="21"/>
          <w:szCs w:val="21"/>
        </w:rPr>
        <w:t>¹ Models Not Presented</w:t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t>: Models for Upper MG Loss Score, Lower MG Loss Score, MG Secretion Expressibility Score, and Upper Eyelid Meibum Quality were either not statistically significant (P&gt;0.05) or could not be reliably estimated due to complete separation and are therefore not presented.</w:t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br w:type="textWrapping"/>
      </w:r>
      <w:r>
        <w:rPr>
          <w:rStyle w:val="6"/>
          <w:rFonts w:hint="default" w:ascii="Times New Roman" w:hAnsi="Times New Roman" w:eastAsia="var(--dsw-font-markdown-base)" w:cs="Times New Roman"/>
          <w:b/>
          <w:bCs/>
          <w:sz w:val="21"/>
          <w:szCs w:val="21"/>
        </w:rPr>
        <w:t>⁽ᵐ⁾ Marginal Model Fit</w:t>
      </w:r>
      <w:r>
        <w:rPr>
          <w:rFonts w:hint="default" w:ascii="Times New Roman" w:hAnsi="Times New Roman" w:eastAsia="var(--dsw-font-markdown-base)" w:cs="Times New Roman"/>
          <w:sz w:val="21"/>
          <w:szCs w:val="21"/>
        </w:rPr>
        <w:t>: The overall model for CFS Score demonstrated a trend toward significance (P=0.051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h3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bas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5A46BB"/>
    <w:rsid w:val="15323E58"/>
    <w:rsid w:val="194014CF"/>
    <w:rsid w:val="1D2628AD"/>
    <w:rsid w:val="1D895A45"/>
    <w:rsid w:val="242B6B92"/>
    <w:rsid w:val="48FD433B"/>
    <w:rsid w:val="77BC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1</Words>
  <Characters>1492</Characters>
  <Lines>0</Lines>
  <Paragraphs>0</Paragraphs>
  <TotalTime>18</TotalTime>
  <ScaleCrop>false</ScaleCrop>
  <LinksUpToDate>false</LinksUpToDate>
  <CharactersWithSpaces>167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4:17:00Z</dcterms:created>
  <dc:creator>Administrator</dc:creator>
  <cp:lastModifiedBy>金海丽</cp:lastModifiedBy>
  <dcterms:modified xsi:type="dcterms:W3CDTF">2025-10-18T06:4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k4Y2ZlMmQyNGMyYjU1YWIzN2RhNDFkZjcxNzc5MjIiLCJ1c2VySWQiOiI2MDcwMjkwNTgifQ==</vt:lpwstr>
  </property>
  <property fmtid="{D5CDD505-2E9C-101B-9397-08002B2CF9AE}" pid="4" name="ICV">
    <vt:lpwstr>1D7CDE9F236E47598C55DED6C132FFC7_12</vt:lpwstr>
  </property>
</Properties>
</file>